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eastAsia="Arial" w:cs="Arial" w:ascii="Arial" w:hAnsi="Arial"/>
          <w:b/>
          <w:bCs/>
          <w:sz w:val="20"/>
          <w:szCs w:val="20"/>
        </w:rPr>
        <w:t xml:space="preserve"> </w:t>
      </w:r>
      <w:r>
        <w:rPr>
          <w:rFonts w:cs="Arial" w:ascii="Arial" w:hAnsi="Arial"/>
          <w:b/>
          <w:bCs/>
          <w:sz w:val="20"/>
          <w:szCs w:val="20"/>
        </w:rPr>
        <w:t>Table 2: GRADE Table. Oral amoxicillin vs injectable antibiotics for severe pneumonia</w:t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630"/>
        <w:gridCol w:w="1080"/>
        <w:gridCol w:w="1080"/>
        <w:gridCol w:w="1170"/>
        <w:gridCol w:w="900"/>
        <w:gridCol w:w="1530"/>
        <w:gridCol w:w="2250"/>
        <w:gridCol w:w="900"/>
        <w:gridCol w:w="1485"/>
        <w:gridCol w:w="1485"/>
      </w:tblGrid>
      <w:tr>
        <w:trPr/>
        <w:tc>
          <w:tcPr>
            <w:tcW w:w="74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</w:rPr>
              <w:t xml:space="preserve">                                                                             </w:t>
            </w:r>
            <w:r>
              <w:rPr>
                <w:b/>
              </w:rPr>
              <w:t>Quality assessment</w:t>
            </w:r>
          </w:p>
        </w:tc>
        <w:tc>
          <w:tcPr>
            <w:tcW w:w="61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                                           </w:t>
            </w:r>
            <w:r>
              <w:rPr>
                <w:b/>
              </w:rPr>
              <w:t>Summary of Findings</w:t>
            </w:r>
          </w:p>
        </w:tc>
      </w:tr>
      <w:tr>
        <w:trPr>
          <w:trHeight w:val="368" w:hRule="atLeast"/>
        </w:trPr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tudies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low up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 of bia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nsistency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rectness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ecisio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ation bia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quality of evidenc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Study event rates (%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ve effect (95% CI)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cipated absolute effects</w:t>
            </w:r>
          </w:p>
        </w:tc>
      </w:tr>
      <w:tr>
        <w:trPr>
          <w:trHeight w:val="367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 injectable    With ora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ntibiotics            amoxicillin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k with injectable     Risk difference with antibiotics                oral amoxicilli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                             </w:t>
            </w:r>
            <w:r>
              <w:rPr>
                <w:sz w:val="16"/>
                <w:szCs w:val="16"/>
              </w:rPr>
              <w:t>(95% CI)</w:t>
            </w:r>
          </w:p>
        </w:tc>
      </w:tr>
      <w:tr>
        <w:trPr/>
        <w:tc>
          <w:tcPr>
            <w:tcW w:w="136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roportion of children developing treatment failure by 48hr</w:t>
            </w:r>
          </w:p>
        </w:tc>
      </w:tr>
      <w:tr>
        <w:trPr>
          <w:trHeight w:val="350" w:hRule="atLeast"/>
        </w:trPr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2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studies)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rious imprecisio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tected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8255</wp:posOffset>
                      </wp:positionV>
                      <wp:extent cx="123825" cy="133350"/>
                      <wp:effectExtent l="5715" t="5080" r="5080" b="571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33200"/>
                              </a:xfrm>
                              <a:prstGeom prst="flowChar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24" coordsize="21600,21600" o:spt="124" path="m,10800qy@7@8qx@9@10qy@11@12qx@13@14xnsem10800,l10800,21600m,10800l21600,10800nfem,10800qy@7@8qx@9@10qy@11@12qx@13@14xnfe">
                      <v:stroke joinstyle="miter"/>
                      <v:formulas>
                        <v:f eqn="sumangle 0 45 0"/>
                        <v:f eqn="cos 10800 @0"/>
                        <v:f eqn="sin 10800 @0"/>
                        <v:f eqn="sum 10800 0 @1"/>
                        <v:f eqn="sum 10800 @1 0"/>
                        <v:f eqn="sum 10800 0 @2"/>
                        <v:f eqn="sum 10800 @2 0"/>
                        <v:f eqn="sum 10800 0 0"/>
                        <v:f eqn="sum 0 10800 10800"/>
                        <v:f eqn="sum 10800 @7 0"/>
                        <v:f eqn="sum 10800 @8 0"/>
                        <v:f eqn="sum 0 @9 10800"/>
                        <v:f eqn="sum 10800 @10 0"/>
                        <v:f eqn="sum 0 @11 10800"/>
                        <v:f eqn="sum 0 @12 10800"/>
                      </v:formulas>
                      <v:path gradientshapeok="t" o:connecttype="rect" textboxrect="@3,@5,@4,@6"/>
                    </v:shapetype>
                    <v:shape id="shape_0" fillcolor="white" stroked="t" o:allowincell="t" style="position:absolute;margin-left:-3.9pt;margin-top:0.65pt;width:9.7pt;height:10.45pt;mso-wrap-style:none;v-text-anchor:middle" type="_x0000_t124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8255</wp:posOffset>
                      </wp:positionV>
                      <wp:extent cx="104775" cy="133350"/>
                      <wp:effectExtent l="5715" t="5080" r="5080" b="571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60" cy="133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5.85pt;margin-top:0.65pt;width:8.2pt;height:10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74930</wp:posOffset>
                      </wp:positionV>
                      <wp:extent cx="153035" cy="1270"/>
                      <wp:effectExtent l="635" t="5080" r="635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336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2.1pt;margin-top:5.9pt;width:12.05pt;height:0.1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8255</wp:posOffset>
                      </wp:positionV>
                      <wp:extent cx="104775" cy="133350"/>
                      <wp:effectExtent l="5715" t="5080" r="5080" b="571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60" cy="133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5.6pt;margin-top:0.65pt;width:8.2pt;height:10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74930</wp:posOffset>
                      </wp:positionV>
                      <wp:extent cx="86360" cy="1270"/>
                      <wp:effectExtent l="635" t="5080" r="635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676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5.6pt;margin-top:5.9pt;width:6.8pt;height:0.1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02895</wp:posOffset>
                      </wp:positionH>
                      <wp:positionV relativeFrom="paragraph">
                        <wp:posOffset>8255</wp:posOffset>
                      </wp:positionV>
                      <wp:extent cx="104775" cy="133350"/>
                      <wp:effectExtent l="5715" t="5080" r="5080" b="571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60" cy="133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23.85pt;margin-top:0.65pt;width:8.2pt;height:10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72390" distR="72390" simplePos="0" locked="0" layoutInCell="1" allowOverlap="1" relativeHeight="8">
                      <wp:simplePos x="0" y="0"/>
                      <wp:positionH relativeFrom="column">
                        <wp:posOffset>302895</wp:posOffset>
                      </wp:positionH>
                      <wp:positionV relativeFrom="paragraph">
                        <wp:posOffset>74930</wp:posOffset>
                      </wp:positionV>
                      <wp:extent cx="85725" cy="635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3.85pt;margin-top:5.9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ERY LOW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e to risk of bias, inconsistency, indirectedness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234/1893             214/1909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(12.4%)                  (11.2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0.8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 to 1.33)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Study population</w:t>
            </w:r>
          </w:p>
        </w:tc>
      </w:tr>
      <w:tr>
        <w:trPr>
          <w:trHeight w:val="495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124 per 10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 fewer per 1000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rom 58 fewer to 34 more)</w:t>
            </w:r>
          </w:p>
        </w:tc>
      </w:tr>
      <w:tr>
        <w:trPr>
          <w:trHeight w:val="323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rate</w:t>
            </w:r>
          </w:p>
        </w:tc>
      </w:tr>
      <w:tr>
        <w:trPr>
          <w:trHeight w:val="495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136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roportion of children developing treatment failure by day 6</w:t>
            </w:r>
          </w:p>
        </w:tc>
      </w:tr>
      <w:tr>
        <w:trPr>
          <w:trHeight w:val="332" w:hRule="atLeast"/>
        </w:trPr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2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studies)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rious imprecisio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tected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8255</wp:posOffset>
                      </wp:positionV>
                      <wp:extent cx="123825" cy="133350"/>
                      <wp:effectExtent l="5715" t="5080" r="5080" b="571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33200"/>
                              </a:xfrm>
                              <a:prstGeom prst="flowChar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3.9pt;margin-top:0.65pt;width:9.7pt;height:10.45pt;mso-wrap-style:none;v-text-anchor:middle" type="_x0000_t124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8255</wp:posOffset>
                      </wp:positionV>
                      <wp:extent cx="104775" cy="133350"/>
                      <wp:effectExtent l="5715" t="5080" r="5080" b="571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60" cy="133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5.85pt;margin-top:0.65pt;width:8.2pt;height:10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74930</wp:posOffset>
                      </wp:positionV>
                      <wp:extent cx="153035" cy="1270"/>
                      <wp:effectExtent l="635" t="5080" r="635" b="50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336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.1pt;margin-top:5.9pt;width:12.05pt;height:0.1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8255</wp:posOffset>
                      </wp:positionV>
                      <wp:extent cx="104775" cy="133350"/>
                      <wp:effectExtent l="5715" t="5080" r="5080" b="571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60" cy="133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5.6pt;margin-top:0.65pt;width:8.2pt;height:10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74930</wp:posOffset>
                      </wp:positionV>
                      <wp:extent cx="86360" cy="1270"/>
                      <wp:effectExtent l="635" t="5080" r="635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676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5.6pt;margin-top:5.9pt;width:6.8pt;height:0.1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302895</wp:posOffset>
                      </wp:positionH>
                      <wp:positionV relativeFrom="paragraph">
                        <wp:posOffset>8255</wp:posOffset>
                      </wp:positionV>
                      <wp:extent cx="104775" cy="133350"/>
                      <wp:effectExtent l="5715" t="5080" r="5080" b="571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60" cy="133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23.85pt;margin-top:0.65pt;width:8.2pt;height:10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302895</wp:posOffset>
                      </wp:positionH>
                      <wp:positionV relativeFrom="paragraph">
                        <wp:posOffset>74930</wp:posOffset>
                      </wp:positionV>
                      <wp:extent cx="86360" cy="1270"/>
                      <wp:effectExtent l="635" t="5080" r="635" b="508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676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3.85pt;margin-top:5.9pt;width:6.8pt;height:0.1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ERY LOW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e to risk of bias, inconsistency, indirectedness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292/1893             274/1909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(15.4%)                  (14.4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0.9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6 to 1.1)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population</w:t>
            </w:r>
          </w:p>
        </w:tc>
      </w:tr>
      <w:tr>
        <w:trPr>
          <w:trHeight w:val="495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sz w:val="16"/>
                <w:szCs w:val="16"/>
              </w:rPr>
              <w:t>154 per 10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sz w:val="16"/>
                <w:szCs w:val="16"/>
              </w:rPr>
              <w:t>12 fewer per 1000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(from 33 fewer to 13 more)</w:t>
            </w:r>
          </w:p>
        </w:tc>
      </w:tr>
      <w:tr>
        <w:trPr>
          <w:trHeight w:val="305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rate</w:t>
            </w:r>
          </w:p>
        </w:tc>
      </w:tr>
      <w:tr>
        <w:trPr>
          <w:trHeight w:val="305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136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roportion of children developing treatment failure or relapse by day 14</w:t>
            </w:r>
          </w:p>
        </w:tc>
      </w:tr>
      <w:tr>
        <w:trPr>
          <w:trHeight w:val="287" w:hRule="atLeast"/>
        </w:trPr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5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studies)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rious imprecisio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tected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8255</wp:posOffset>
                      </wp:positionV>
                      <wp:extent cx="123825" cy="133350"/>
                      <wp:effectExtent l="5715" t="5080" r="5080" b="5715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33200"/>
                              </a:xfrm>
                              <a:prstGeom prst="flowChar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3.9pt;margin-top:0.65pt;width:9.7pt;height:10.45pt;mso-wrap-style:none;v-text-anchor:middle" type="_x0000_t124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8255</wp:posOffset>
                      </wp:positionV>
                      <wp:extent cx="104775" cy="133350"/>
                      <wp:effectExtent l="5715" t="5080" r="5080" b="5715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60" cy="133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5.85pt;margin-top:0.65pt;width:8.2pt;height:10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74930</wp:posOffset>
                      </wp:positionV>
                      <wp:extent cx="153035" cy="1270"/>
                      <wp:effectExtent l="635" t="5080" r="635" b="508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336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.1pt;margin-top:5.9pt;width:12.05pt;height:0.1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8255</wp:posOffset>
                      </wp:positionV>
                      <wp:extent cx="104775" cy="133350"/>
                      <wp:effectExtent l="5715" t="5080" r="5080" b="5715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60" cy="133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5.6pt;margin-top:0.65pt;width:8.2pt;height:10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74930</wp:posOffset>
                      </wp:positionV>
                      <wp:extent cx="86360" cy="1270"/>
                      <wp:effectExtent l="635" t="5080" r="635" b="508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676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5.6pt;margin-top:5.9pt;width:6.8pt;height:0.1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302895</wp:posOffset>
                      </wp:positionH>
                      <wp:positionV relativeFrom="paragraph">
                        <wp:posOffset>8255</wp:posOffset>
                      </wp:positionV>
                      <wp:extent cx="104775" cy="133350"/>
                      <wp:effectExtent l="5715" t="5080" r="5080" b="5715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60" cy="133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23.85pt;margin-top:0.65pt;width:8.2pt;height:10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302895</wp:posOffset>
                      </wp:positionH>
                      <wp:positionV relativeFrom="paragraph">
                        <wp:posOffset>74930</wp:posOffset>
                      </wp:positionV>
                      <wp:extent cx="86360" cy="1270"/>
                      <wp:effectExtent l="635" t="5080" r="635" b="508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676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3.85pt;margin-top:5.9pt;width:6.8pt;height:0.1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ERY LOW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e to risk of bias, inconsistency, indirectedness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/1770             256/1805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(14.2%)                  (14.2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0.82 to 1.22)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population</w:t>
            </w:r>
          </w:p>
        </w:tc>
      </w:tr>
      <w:tr>
        <w:trPr>
          <w:trHeight w:val="367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sz w:val="16"/>
                <w:szCs w:val="16"/>
              </w:rPr>
              <w:t>154 per 10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sz w:val="16"/>
                <w:szCs w:val="16"/>
              </w:rPr>
              <w:t>0 fewer per 1000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(from 23 fewer to 26 more)</w:t>
            </w:r>
          </w:p>
        </w:tc>
      </w:tr>
      <w:tr>
        <w:trPr>
          <w:trHeight w:val="287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rate</w:t>
            </w:r>
          </w:p>
        </w:tc>
      </w:tr>
      <w:tr>
        <w:trPr>
          <w:trHeight w:val="367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0T20:18:00Z</dcterms:created>
  <dc:creator>Dr. Rashmi</dc:creator>
  <dc:description/>
  <cp:keywords/>
  <dc:language>en-US</dc:language>
  <cp:lastModifiedBy>Dr. Rashmi</cp:lastModifiedBy>
  <dcterms:modified xsi:type="dcterms:W3CDTF">2013-05-14T09:13:00Z</dcterms:modified>
  <cp:revision>13</cp:revision>
  <dc:subject/>
  <dc:title/>
</cp:coreProperties>
</file>